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229" w:rsidRPr="0011791C" w:rsidRDefault="000F7229" w:rsidP="000F72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1179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1791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tbl>
      <w:tblPr>
        <w:tblW w:w="64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1200"/>
        <w:gridCol w:w="1200"/>
        <w:gridCol w:w="1520"/>
        <w:gridCol w:w="1200"/>
      </w:tblGrid>
      <w:tr w:rsidR="000F7229" w:rsidRPr="007879C1" w:rsidTr="00B914BA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QTL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-</w:t>
            </w: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valu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LD (r²)</w:t>
            </w:r>
          </w:p>
        </w:tc>
      </w:tr>
      <w:tr w:rsidR="000F7229" w:rsidRPr="007879C1" w:rsidTr="00B914BA">
        <w:trPr>
          <w:trHeight w:val="300"/>
        </w:trPr>
        <w:tc>
          <w:tcPr>
            <w:tcW w:w="6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097BF6" w:rsidRDefault="000F7229" w:rsidP="00B914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F7229" w:rsidRPr="00F0209F" w:rsidTr="00B914BA">
        <w:trPr>
          <w:trHeight w:val="300"/>
        </w:trPr>
        <w:tc>
          <w:tcPr>
            <w:tcW w:w="6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11791C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097BF6">
              <w:rPr>
                <w:rFonts w:ascii="Times New Roman" w:hAnsi="Times New Roman" w:cs="Times New Roman"/>
                <w:b/>
                <w:lang w:val="en-US"/>
              </w:rPr>
              <w:t xml:space="preserve">SNPs from </w:t>
            </w:r>
            <w:r>
              <w:rPr>
                <w:rFonts w:ascii="Times New Roman" w:hAnsi="Times New Roman" w:cs="Times New Roman"/>
                <w:b/>
                <w:lang w:val="en-US"/>
              </w:rPr>
              <w:t>the present</w:t>
            </w:r>
            <w:r w:rsidRPr="00097BF6">
              <w:rPr>
                <w:rFonts w:ascii="Times New Roman" w:hAnsi="Times New Roman" w:cs="Times New Roman"/>
                <w:b/>
                <w:lang w:val="en-US"/>
              </w:rPr>
              <w:t xml:space="preserve"> study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3817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368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.03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2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268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2341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4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3763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374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.6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22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8180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347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1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076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371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1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9268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345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2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07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076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371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.5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889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9268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28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6.6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097BF6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0F7229" w:rsidRPr="00F0209F" w:rsidTr="00B914BA">
        <w:trPr>
          <w:trHeight w:val="300"/>
        </w:trPr>
        <w:tc>
          <w:tcPr>
            <w:tcW w:w="6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97787E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097BF6">
              <w:rPr>
                <w:rFonts w:ascii="Times New Roman" w:hAnsi="Times New Roman" w:cs="Times New Roman"/>
                <w:b/>
                <w:lang w:val="en-US"/>
              </w:rPr>
              <w:t>SNPs from the previ</w:t>
            </w:r>
            <w:r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097BF6">
              <w:rPr>
                <w:rFonts w:ascii="Times New Roman" w:hAnsi="Times New Roman" w:cs="Times New Roman"/>
                <w:b/>
                <w:lang w:val="en-US"/>
              </w:rPr>
              <w:t>us study (1)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516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570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.48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477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569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6.03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7754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20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9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7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1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.4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7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2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.4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213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3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.4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213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3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.4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227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3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.4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9268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27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.1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7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2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.6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rs2239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2411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1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01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097BF6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0F7229" w:rsidRPr="007879C1" w:rsidTr="00B914BA">
        <w:trPr>
          <w:trHeight w:val="300"/>
        </w:trPr>
        <w:tc>
          <w:tcPr>
            <w:tcW w:w="6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097BF6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NPs associated with HL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395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541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HLA-DQ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11E-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522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92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HLA-DQ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2.16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92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6903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536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0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4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858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680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HLA-DQ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4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46</w:t>
            </w:r>
          </w:p>
        </w:tc>
      </w:tr>
      <w:tr w:rsidR="000F7229" w:rsidRPr="007879C1" w:rsidTr="00B914BA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04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2179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HLA-DQ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5.1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7229" w:rsidRPr="007879C1" w:rsidRDefault="000F7229" w:rsidP="00B914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02</w:t>
            </w:r>
          </w:p>
        </w:tc>
      </w:tr>
    </w:tbl>
    <w:p w:rsidR="000F7229" w:rsidRDefault="000F7229" w:rsidP="000F7229">
      <w:pPr>
        <w:spacing w:line="240" w:lineRule="auto"/>
        <w:rPr>
          <w:rFonts w:ascii="Times New Roman" w:hAnsi="Times New Roman" w:cs="Times New Roman"/>
          <w:b/>
          <w:sz w:val="28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7229" w:rsidRDefault="000F7229" w:rsidP="000F7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F7229" w:rsidSect="00633674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229"/>
    <w:rsid w:val="000F7229"/>
    <w:rsid w:val="009230D9"/>
    <w:rsid w:val="0096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7F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9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2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229"/>
    <w:rPr>
      <w:rFonts w:ascii="Lucida Grande" w:eastAsiaTheme="minorHAnsi" w:hAnsi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9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2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229"/>
    <w:rPr>
      <w:rFonts w:ascii="Lucida Grande" w:eastAsiaTheme="minorHAnsi" w:hAnsi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Macintosh Word</Application>
  <DocSecurity>0</DocSecurity>
  <Lines>8</Lines>
  <Paragraphs>2</Paragraphs>
  <ScaleCrop>false</ScaleCrop>
  <Company>University of Oxford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come Trust Centre Human Genetics</dc:creator>
  <cp:keywords/>
  <dc:description/>
  <cp:lastModifiedBy>Wellcome Trust Centre Human Genetics</cp:lastModifiedBy>
  <cp:revision>1</cp:revision>
  <dcterms:created xsi:type="dcterms:W3CDTF">2014-06-24T08:16:00Z</dcterms:created>
  <dcterms:modified xsi:type="dcterms:W3CDTF">2014-06-24T08:17:00Z</dcterms:modified>
</cp:coreProperties>
</file>